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9FF54" w14:textId="34857087" w:rsidR="009047B9" w:rsidRPr="00D914DB" w:rsidRDefault="00F15C6D" w:rsidP="009047B9">
      <w:pPr>
        <w:pStyle w:val="SMHeading"/>
        <w:spacing w:line="276" w:lineRule="auto"/>
        <w:rPr>
          <w:b w:val="0"/>
          <w:bCs w:val="0"/>
        </w:rPr>
      </w:pPr>
      <w:r>
        <w:t xml:space="preserve">S3 </w:t>
      </w:r>
      <w:r w:rsidR="009047B9" w:rsidRPr="00C30E53">
        <w:t>Table. Summary statistics of subjective well-being measures stratified by site.</w:t>
      </w:r>
      <w:r w:rsidR="009047B9" w:rsidRPr="00D914DB">
        <w:rPr>
          <w:b w:val="0"/>
          <w:bCs w:val="0"/>
        </w:rPr>
        <w:t xml:space="preserve"> SWB measures are given as mean ± standard deviation. The Kruskall-Wallis tests were run including all the study sites.</w:t>
      </w:r>
    </w:p>
    <w:p w14:paraId="7F950710" w14:textId="77777777" w:rsidR="009047B9" w:rsidRDefault="009047B9" w:rsidP="009047B9">
      <w:pPr>
        <w:pStyle w:val="SMcaption"/>
        <w:spacing w:line="276" w:lineRule="auto"/>
      </w:pPr>
    </w:p>
    <w:p w14:paraId="133CF0F1" w14:textId="77777777" w:rsidR="009047B9" w:rsidRDefault="009047B9" w:rsidP="009047B9">
      <w:pPr>
        <w:pStyle w:val="SMcaption"/>
        <w:spacing w:line="276" w:lineRule="auto"/>
      </w:pPr>
    </w:p>
    <w:tbl>
      <w:tblPr>
        <w:tblW w:w="9639" w:type="dxa"/>
        <w:tblLayout w:type="fixed"/>
        <w:tblLook w:val="0600" w:firstRow="0" w:lastRow="0" w:firstColumn="0" w:lastColumn="0" w:noHBand="1" w:noVBand="1"/>
      </w:tblPr>
      <w:tblGrid>
        <w:gridCol w:w="1534"/>
        <w:gridCol w:w="1301"/>
        <w:gridCol w:w="1276"/>
        <w:gridCol w:w="1276"/>
        <w:gridCol w:w="1276"/>
        <w:gridCol w:w="1275"/>
        <w:gridCol w:w="851"/>
        <w:gridCol w:w="850"/>
      </w:tblGrid>
      <w:tr w:rsidR="009047B9" w:rsidRPr="00F824D2" w14:paraId="10DC7A6C" w14:textId="77777777" w:rsidTr="00E46759">
        <w:trPr>
          <w:trHeight w:val="531"/>
        </w:trPr>
        <w:tc>
          <w:tcPr>
            <w:tcW w:w="1534" w:type="dxa"/>
            <w:vMerge w:val="restart"/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41868" w14:textId="77777777" w:rsidR="009047B9" w:rsidRPr="00F824D2" w:rsidRDefault="009047B9" w:rsidP="00E46759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F824D2">
              <w:rPr>
                <w:b/>
                <w:sz w:val="21"/>
                <w:szCs w:val="21"/>
              </w:rPr>
              <w:t>Subjective well-being metric</w:t>
            </w:r>
          </w:p>
        </w:tc>
        <w:tc>
          <w:tcPr>
            <w:tcW w:w="1301" w:type="dxa"/>
            <w:vMerge w:val="restart"/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912DD" w14:textId="77777777" w:rsidR="009047B9" w:rsidRPr="00F824D2" w:rsidRDefault="009047B9" w:rsidP="00E46759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F824D2">
              <w:rPr>
                <w:b/>
                <w:sz w:val="21"/>
                <w:szCs w:val="21"/>
              </w:rPr>
              <w:t>Assessment methodolgy</w:t>
            </w:r>
          </w:p>
        </w:tc>
        <w:tc>
          <w:tcPr>
            <w:tcW w:w="2552" w:type="dxa"/>
            <w:gridSpan w:val="2"/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59443" w14:textId="77777777" w:rsidR="009047B9" w:rsidRPr="00F824D2" w:rsidRDefault="009047B9" w:rsidP="00E46759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F824D2">
              <w:rPr>
                <w:b/>
                <w:sz w:val="21"/>
                <w:szCs w:val="21"/>
              </w:rPr>
              <w:t>Solomon Islands</w:t>
            </w:r>
          </w:p>
        </w:tc>
        <w:tc>
          <w:tcPr>
            <w:tcW w:w="2551" w:type="dxa"/>
            <w:gridSpan w:val="2"/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57800" w14:textId="77777777" w:rsidR="009047B9" w:rsidRPr="00F824D2" w:rsidRDefault="009047B9" w:rsidP="00E46759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F824D2">
              <w:rPr>
                <w:b/>
                <w:sz w:val="21"/>
                <w:szCs w:val="21"/>
              </w:rPr>
              <w:t>Bangladesh</w:t>
            </w:r>
          </w:p>
        </w:tc>
        <w:tc>
          <w:tcPr>
            <w:tcW w:w="851" w:type="dxa"/>
            <w:vMerge w:val="restart"/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9718C" w14:textId="77777777" w:rsidR="009047B9" w:rsidRPr="00F824D2" w:rsidRDefault="009047B9" w:rsidP="00E46759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F824D2">
              <w:rPr>
                <w:b/>
                <w:sz w:val="21"/>
                <w:szCs w:val="21"/>
              </w:rPr>
              <w:t>Chi-square</w:t>
            </w:r>
          </w:p>
        </w:tc>
        <w:tc>
          <w:tcPr>
            <w:tcW w:w="850" w:type="dxa"/>
            <w:vMerge w:val="restart"/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5AE4D" w14:textId="77777777" w:rsidR="009047B9" w:rsidRPr="00F824D2" w:rsidRDefault="009047B9" w:rsidP="00E46759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F824D2">
              <w:rPr>
                <w:b/>
                <w:sz w:val="21"/>
                <w:szCs w:val="21"/>
              </w:rPr>
              <w:t>p</w:t>
            </w:r>
          </w:p>
        </w:tc>
      </w:tr>
      <w:tr w:rsidR="009047B9" w:rsidRPr="00F824D2" w14:paraId="75CF148D" w14:textId="77777777" w:rsidTr="00E46759">
        <w:trPr>
          <w:trHeight w:val="531"/>
        </w:trPr>
        <w:tc>
          <w:tcPr>
            <w:tcW w:w="15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1286B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3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89100" w14:textId="77777777" w:rsidR="009047B9" w:rsidRPr="00F824D2" w:rsidRDefault="009047B9" w:rsidP="00E467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F77DB" w14:textId="77777777" w:rsidR="009047B9" w:rsidRPr="00F824D2" w:rsidRDefault="009047B9" w:rsidP="00E46759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F824D2">
              <w:rPr>
                <w:b/>
                <w:sz w:val="21"/>
                <w:szCs w:val="21"/>
              </w:rPr>
              <w:t>Roviana</w:t>
            </w:r>
          </w:p>
        </w:tc>
        <w:tc>
          <w:tcPr>
            <w:tcW w:w="1276" w:type="dxa"/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5D1A4" w14:textId="77777777" w:rsidR="009047B9" w:rsidRPr="00F824D2" w:rsidRDefault="009047B9" w:rsidP="00E46759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F824D2">
              <w:rPr>
                <w:b/>
                <w:sz w:val="21"/>
                <w:szCs w:val="21"/>
              </w:rPr>
              <w:t>Gizo</w:t>
            </w:r>
          </w:p>
        </w:tc>
        <w:tc>
          <w:tcPr>
            <w:tcW w:w="1276" w:type="dxa"/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86C8D" w14:textId="77777777" w:rsidR="009047B9" w:rsidRPr="00F824D2" w:rsidRDefault="009047B9" w:rsidP="00E46759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F824D2">
              <w:rPr>
                <w:b/>
                <w:sz w:val="21"/>
                <w:szCs w:val="21"/>
              </w:rPr>
              <w:t>Nijhum Dwip</w:t>
            </w:r>
          </w:p>
        </w:tc>
        <w:tc>
          <w:tcPr>
            <w:tcW w:w="1275" w:type="dxa"/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92D52" w14:textId="77777777" w:rsidR="009047B9" w:rsidRPr="00F824D2" w:rsidRDefault="009047B9" w:rsidP="00E46759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F824D2">
              <w:rPr>
                <w:b/>
                <w:sz w:val="21"/>
                <w:szCs w:val="21"/>
              </w:rPr>
              <w:t>Chittagong</w:t>
            </w:r>
          </w:p>
        </w:tc>
        <w:tc>
          <w:tcPr>
            <w:tcW w:w="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C834C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5D2A6" w14:textId="77777777" w:rsidR="009047B9" w:rsidRPr="00F824D2" w:rsidRDefault="009047B9" w:rsidP="00E467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</w:tr>
      <w:tr w:rsidR="009047B9" w:rsidRPr="00F824D2" w14:paraId="7E33EC7F" w14:textId="77777777" w:rsidTr="00E46759">
        <w:trPr>
          <w:trHeight w:val="862"/>
        </w:trPr>
        <w:tc>
          <w:tcPr>
            <w:tcW w:w="1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454F1" w14:textId="77777777" w:rsidR="009047B9" w:rsidRPr="00F824D2" w:rsidRDefault="009047B9" w:rsidP="00E46759">
            <w:pPr>
              <w:spacing w:line="276" w:lineRule="auto"/>
              <w:rPr>
                <w:b/>
                <w:sz w:val="21"/>
                <w:szCs w:val="21"/>
              </w:rPr>
            </w:pPr>
            <w:r w:rsidRPr="00F824D2">
              <w:rPr>
                <w:b/>
                <w:sz w:val="21"/>
                <w:szCs w:val="21"/>
              </w:rPr>
              <w:t>SWL (0-10)</w:t>
            </w:r>
          </w:p>
        </w:tc>
        <w:tc>
          <w:tcPr>
            <w:tcW w:w="1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B74CC" w14:textId="77777777" w:rsidR="009047B9" w:rsidRPr="00F824D2" w:rsidRDefault="009047B9" w:rsidP="00E4675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Structured interview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C8862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7.97 ± 2.11</w:t>
            </w:r>
          </w:p>
          <w:p w14:paraId="4898DC03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(N= 114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D32B6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8.30 ± 2.10</w:t>
            </w:r>
          </w:p>
          <w:p w14:paraId="65CF3EDD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(N= 122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BA0D1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 xml:space="preserve">7.24 ± 1.77 </w:t>
            </w:r>
          </w:p>
          <w:p w14:paraId="0545476C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(N= 196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1B760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6.33 ± 2.0</w:t>
            </w:r>
          </w:p>
          <w:p w14:paraId="0174C01C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(N= 238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AAAAA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95.88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23A51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&lt;10</w:t>
            </w:r>
            <w:r w:rsidRPr="00F824D2">
              <w:rPr>
                <w:sz w:val="21"/>
                <w:szCs w:val="21"/>
                <w:vertAlign w:val="superscript"/>
              </w:rPr>
              <w:t>-16</w:t>
            </w:r>
          </w:p>
        </w:tc>
      </w:tr>
      <w:tr w:rsidR="009047B9" w:rsidRPr="00F824D2" w14:paraId="7630F3BC" w14:textId="77777777" w:rsidTr="00E46759">
        <w:trPr>
          <w:trHeight w:val="862"/>
        </w:trPr>
        <w:tc>
          <w:tcPr>
            <w:tcW w:w="1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4B162" w14:textId="77777777" w:rsidR="009047B9" w:rsidRPr="00F824D2" w:rsidRDefault="009047B9" w:rsidP="00E46759">
            <w:pPr>
              <w:spacing w:line="276" w:lineRule="auto"/>
              <w:rPr>
                <w:b/>
                <w:sz w:val="21"/>
                <w:szCs w:val="21"/>
              </w:rPr>
            </w:pPr>
            <w:r w:rsidRPr="00F824D2">
              <w:rPr>
                <w:b/>
                <w:sz w:val="21"/>
                <w:szCs w:val="21"/>
              </w:rPr>
              <w:t xml:space="preserve">Yesterday’s affect balance </w:t>
            </w:r>
          </w:p>
          <w:p w14:paraId="3415D026" w14:textId="77777777" w:rsidR="009047B9" w:rsidRPr="00F824D2" w:rsidRDefault="009047B9" w:rsidP="00E46759">
            <w:pPr>
              <w:spacing w:line="276" w:lineRule="auto"/>
              <w:rPr>
                <w:b/>
                <w:sz w:val="21"/>
                <w:szCs w:val="21"/>
              </w:rPr>
            </w:pPr>
            <w:r w:rsidRPr="00F824D2">
              <w:rPr>
                <w:b/>
                <w:sz w:val="21"/>
                <w:szCs w:val="21"/>
              </w:rPr>
              <w:t>(-1,1)</w:t>
            </w:r>
          </w:p>
        </w:tc>
        <w:tc>
          <w:tcPr>
            <w:tcW w:w="1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F0996" w14:textId="77777777" w:rsidR="009047B9" w:rsidRPr="00F824D2" w:rsidRDefault="009047B9" w:rsidP="00E4675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Structured interview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F99C7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0.68 ± 0.43</w:t>
            </w:r>
          </w:p>
          <w:p w14:paraId="603B62C6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(N= 119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92CF4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0.73 ± 0.39</w:t>
            </w:r>
          </w:p>
          <w:p w14:paraId="4F4E837A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(N= 122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6BC4F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0.28 ± 0.51</w:t>
            </w:r>
          </w:p>
          <w:p w14:paraId="0D42E623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(N= 197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9279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0.43 ± 0.56</w:t>
            </w:r>
          </w:p>
          <w:p w14:paraId="049709EC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(N= 239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44DAB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97.011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47608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&lt;10</w:t>
            </w:r>
            <w:r w:rsidRPr="00F824D2">
              <w:rPr>
                <w:sz w:val="21"/>
                <w:szCs w:val="21"/>
                <w:vertAlign w:val="superscript"/>
              </w:rPr>
              <w:t>-16</w:t>
            </w:r>
          </w:p>
        </w:tc>
      </w:tr>
      <w:tr w:rsidR="009047B9" w:rsidRPr="00F824D2" w14:paraId="5C65E469" w14:textId="77777777" w:rsidTr="00E46759">
        <w:trPr>
          <w:trHeight w:val="862"/>
        </w:trPr>
        <w:tc>
          <w:tcPr>
            <w:tcW w:w="1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3639D" w14:textId="77777777" w:rsidR="009047B9" w:rsidRPr="00F824D2" w:rsidRDefault="009047B9" w:rsidP="00E46759">
            <w:pPr>
              <w:spacing w:line="276" w:lineRule="auto"/>
              <w:rPr>
                <w:b/>
                <w:sz w:val="21"/>
                <w:szCs w:val="21"/>
              </w:rPr>
            </w:pPr>
            <w:r w:rsidRPr="00F824D2">
              <w:rPr>
                <w:b/>
                <w:sz w:val="21"/>
                <w:szCs w:val="21"/>
              </w:rPr>
              <w:t>Momentary positive affect (ESM)</w:t>
            </w:r>
          </w:p>
        </w:tc>
        <w:tc>
          <w:tcPr>
            <w:tcW w:w="1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162AA" w14:textId="77777777" w:rsidR="009047B9" w:rsidRPr="00F824D2" w:rsidRDefault="009047B9" w:rsidP="00E4675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ES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2EB6D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91.8%</w:t>
            </w:r>
          </w:p>
          <w:p w14:paraId="790E7C00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(N=50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8102D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100%</w:t>
            </w:r>
          </w:p>
          <w:p w14:paraId="1F5151B6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(N=77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871E9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52.7%</w:t>
            </w:r>
          </w:p>
          <w:p w14:paraId="77F6B35C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(N= 450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BC7B5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52.6%</w:t>
            </w:r>
          </w:p>
          <w:p w14:paraId="4C394B30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(N= 428)</w:t>
            </w:r>
          </w:p>
        </w:tc>
        <w:tc>
          <w:tcPr>
            <w:tcW w:w="851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64182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 xml:space="preserve"> </w:t>
            </w:r>
          </w:p>
        </w:tc>
        <w:tc>
          <w:tcPr>
            <w:tcW w:w="850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C069A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 xml:space="preserve"> </w:t>
            </w:r>
          </w:p>
        </w:tc>
      </w:tr>
      <w:tr w:rsidR="009047B9" w:rsidRPr="00F824D2" w14:paraId="63361581" w14:textId="77777777" w:rsidTr="00E46759">
        <w:trPr>
          <w:trHeight w:val="862"/>
        </w:trPr>
        <w:tc>
          <w:tcPr>
            <w:tcW w:w="1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87F43" w14:textId="77777777" w:rsidR="009047B9" w:rsidRPr="00F824D2" w:rsidRDefault="009047B9" w:rsidP="00E46759">
            <w:pPr>
              <w:spacing w:line="276" w:lineRule="auto"/>
              <w:rPr>
                <w:b/>
                <w:sz w:val="21"/>
                <w:szCs w:val="21"/>
              </w:rPr>
            </w:pPr>
            <w:r w:rsidRPr="00F824D2">
              <w:rPr>
                <w:b/>
                <w:sz w:val="21"/>
                <w:szCs w:val="21"/>
              </w:rPr>
              <w:t>Momentary negative affect (ESM)</w:t>
            </w:r>
          </w:p>
        </w:tc>
        <w:tc>
          <w:tcPr>
            <w:tcW w:w="1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7157E" w14:textId="77777777" w:rsidR="009047B9" w:rsidRPr="00F824D2" w:rsidRDefault="009047B9" w:rsidP="00E4675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ES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048AF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14.3%</w:t>
            </w:r>
          </w:p>
          <w:p w14:paraId="3831271C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(N=49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6263A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6.5%</w:t>
            </w:r>
          </w:p>
          <w:p w14:paraId="76E55CBA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(N=77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34DB8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30.7%</w:t>
            </w:r>
          </w:p>
          <w:p w14:paraId="5D697950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(N= 450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FDA5D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30.4%</w:t>
            </w:r>
          </w:p>
          <w:p w14:paraId="2248F5A2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>(N= 428)</w:t>
            </w:r>
          </w:p>
        </w:tc>
        <w:tc>
          <w:tcPr>
            <w:tcW w:w="851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40524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 xml:space="preserve"> </w:t>
            </w:r>
          </w:p>
        </w:tc>
        <w:tc>
          <w:tcPr>
            <w:tcW w:w="850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62640" w14:textId="77777777" w:rsidR="009047B9" w:rsidRPr="00F824D2" w:rsidRDefault="009047B9" w:rsidP="00E46759">
            <w:pPr>
              <w:spacing w:line="276" w:lineRule="auto"/>
              <w:rPr>
                <w:sz w:val="21"/>
                <w:szCs w:val="21"/>
              </w:rPr>
            </w:pPr>
            <w:r w:rsidRPr="00F824D2">
              <w:rPr>
                <w:sz w:val="21"/>
                <w:szCs w:val="21"/>
              </w:rPr>
              <w:t xml:space="preserve"> </w:t>
            </w:r>
          </w:p>
        </w:tc>
      </w:tr>
    </w:tbl>
    <w:p w14:paraId="2CE3CECE" w14:textId="77777777" w:rsidR="009047B9" w:rsidRDefault="009047B9" w:rsidP="009047B9">
      <w:pPr>
        <w:pStyle w:val="SMcaption"/>
        <w:spacing w:line="276" w:lineRule="auto"/>
      </w:pPr>
    </w:p>
    <w:p w14:paraId="3A817F9D" w14:textId="77777777" w:rsidR="009047B9" w:rsidRDefault="009047B9" w:rsidP="009047B9">
      <w:pPr>
        <w:pStyle w:val="SMcaption"/>
        <w:spacing w:line="276" w:lineRule="auto"/>
      </w:pPr>
    </w:p>
    <w:p w14:paraId="15098E84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7B9"/>
    <w:rsid w:val="004E5EB2"/>
    <w:rsid w:val="005F546B"/>
    <w:rsid w:val="009047B9"/>
    <w:rsid w:val="00A676E0"/>
    <w:rsid w:val="00E30256"/>
    <w:rsid w:val="00F15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83439"/>
  <w15:chartTrackingRefBased/>
  <w15:docId w15:val="{FFDC34B6-8EBB-4A7E-B5EB-A389E3EE8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47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9047B9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9047B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047B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2-22T06:00:00Z</dcterms:created>
  <dcterms:modified xsi:type="dcterms:W3CDTF">2020-12-23T12:38:00Z</dcterms:modified>
</cp:coreProperties>
</file>